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FFA" w:rsidRPr="005A216B" w:rsidRDefault="00991FFA" w:rsidP="00991FFA">
      <w:pPr>
        <w:pStyle w:val="a5"/>
        <w:jc w:val="center"/>
        <w:rPr>
          <w:rFonts w:ascii="Times New Roman" w:eastAsia="宋体" w:hAnsi="Times New Roman"/>
          <w:sz w:val="21"/>
          <w:szCs w:val="21"/>
        </w:rPr>
      </w:pPr>
      <w:bookmarkStart w:id="0" w:name="_GoBack"/>
      <w:bookmarkEnd w:id="0"/>
      <w:r w:rsidRPr="005A216B">
        <w:rPr>
          <w:rFonts w:ascii="Times New Roman" w:eastAsia="宋体" w:hAnsi="Times New Roman"/>
          <w:sz w:val="21"/>
          <w:szCs w:val="21"/>
        </w:rPr>
        <w:t xml:space="preserve">Table </w:t>
      </w:r>
      <w:r w:rsidR="005A216B" w:rsidRPr="005A216B">
        <w:rPr>
          <w:rFonts w:ascii="Times New Roman" w:eastAsia="宋体" w:hAnsi="Times New Roman"/>
          <w:sz w:val="21"/>
          <w:szCs w:val="21"/>
        </w:rPr>
        <w:t>S1</w:t>
      </w:r>
      <w:r w:rsidRPr="005A216B">
        <w:rPr>
          <w:rFonts w:ascii="Times New Roman" w:eastAsia="宋体" w:hAnsi="Times New Roman"/>
          <w:sz w:val="21"/>
          <w:szCs w:val="21"/>
        </w:rPr>
        <w:t xml:space="preserve"> The expression level of some important genes</w:t>
      </w:r>
    </w:p>
    <w:tbl>
      <w:tblPr>
        <w:tblW w:w="12592" w:type="dxa"/>
        <w:jc w:val="center"/>
        <w:tblLook w:val="04A0" w:firstRow="1" w:lastRow="0" w:firstColumn="1" w:lastColumn="0" w:noHBand="0" w:noVBand="1"/>
      </w:tblPr>
      <w:tblGrid>
        <w:gridCol w:w="1365"/>
        <w:gridCol w:w="1243"/>
        <w:gridCol w:w="1017"/>
        <w:gridCol w:w="1023"/>
        <w:gridCol w:w="7944"/>
      </w:tblGrid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Cellulose</w:t>
            </w:r>
          </w:p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(RPKM)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lucose</w:t>
            </w:r>
          </w:p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(RPKM)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Fold</w:t>
            </w:r>
          </w:p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（</w:t>
            </w: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C/G</w:t>
            </w: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Description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94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626.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30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0.79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utative 6-phospho-beta-glucosidase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75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981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5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7.59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ectate lyase C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97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2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9.39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Beta-glucanase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036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2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6.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utative glucosidase lpld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94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731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62.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7.60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Lichenan-specific phosphotransferase enzyme IIA component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94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71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6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9.10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Lichenan permease IIC component</w:t>
            </w:r>
          </w:p>
        </w:tc>
      </w:tr>
      <w:tr w:rsidR="00F07EC0" w:rsidRPr="005A216B" w:rsidTr="00F07EC0">
        <w:trPr>
          <w:trHeight w:val="301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94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943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5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37.08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Lichenan-specific phosphotransferase enzyme IIB component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022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57.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6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9.85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lucose starvation-inducible protein B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78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33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60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Putative undecaprenyl-phosphate N-acetylglucosaminyl 1-phosphate transferase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178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86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DP-glucose 6-dehydrogenase tuad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202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5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luconate operon transcriptional repressor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202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4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luconokinase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202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3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Gluconate permease</w:t>
            </w:r>
          </w:p>
        </w:tc>
      </w:tr>
      <w:tr w:rsidR="00F07EC0" w:rsidRPr="005A216B" w:rsidTr="00F07EC0">
        <w:trPr>
          <w:trHeight w:val="270"/>
          <w:jc w:val="center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U712_202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5.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63.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7EC0" w:rsidRPr="005A216B" w:rsidRDefault="00F07EC0" w:rsidP="00F07EC0">
            <w:pPr>
              <w:keepNext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A216B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6-phosphogluconate dehydrogenase decarboxylating</w:t>
            </w:r>
          </w:p>
        </w:tc>
      </w:tr>
    </w:tbl>
    <w:p w:rsidR="0035400B" w:rsidRPr="005A216B" w:rsidRDefault="0035400B" w:rsidP="006F0FD7">
      <w:pPr>
        <w:rPr>
          <w:rFonts w:ascii="Times New Roman" w:hAnsi="Times New Roman"/>
          <w:sz w:val="21"/>
          <w:szCs w:val="21"/>
        </w:rPr>
      </w:pPr>
    </w:p>
    <w:sectPr w:rsidR="0035400B" w:rsidRPr="005A216B" w:rsidSect="00991F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8FE" w:rsidRDefault="005F78FE" w:rsidP="00991FFA">
      <w:r>
        <w:separator/>
      </w:r>
    </w:p>
  </w:endnote>
  <w:endnote w:type="continuationSeparator" w:id="0">
    <w:p w:rsidR="005F78FE" w:rsidRDefault="005F78FE" w:rsidP="00991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8FE" w:rsidRDefault="005F78FE" w:rsidP="00991FFA">
      <w:r>
        <w:separator/>
      </w:r>
    </w:p>
  </w:footnote>
  <w:footnote w:type="continuationSeparator" w:id="0">
    <w:p w:rsidR="005F78FE" w:rsidRDefault="005F78FE" w:rsidP="00991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7E"/>
    <w:rsid w:val="0000235D"/>
    <w:rsid w:val="00002DB8"/>
    <w:rsid w:val="000039E6"/>
    <w:rsid w:val="0000589A"/>
    <w:rsid w:val="000214B8"/>
    <w:rsid w:val="00023385"/>
    <w:rsid w:val="00025A73"/>
    <w:rsid w:val="00032FAE"/>
    <w:rsid w:val="00033341"/>
    <w:rsid w:val="00036935"/>
    <w:rsid w:val="00036A1D"/>
    <w:rsid w:val="00041AC0"/>
    <w:rsid w:val="0004291F"/>
    <w:rsid w:val="00046AE6"/>
    <w:rsid w:val="00057EF6"/>
    <w:rsid w:val="00063FDA"/>
    <w:rsid w:val="000675E4"/>
    <w:rsid w:val="00070E8B"/>
    <w:rsid w:val="00093B1C"/>
    <w:rsid w:val="0009473F"/>
    <w:rsid w:val="000A3BBB"/>
    <w:rsid w:val="000B1184"/>
    <w:rsid w:val="000B7531"/>
    <w:rsid w:val="000D0382"/>
    <w:rsid w:val="000D32CF"/>
    <w:rsid w:val="000D497C"/>
    <w:rsid w:val="000D5DA1"/>
    <w:rsid w:val="000D70DD"/>
    <w:rsid w:val="000E1CB6"/>
    <w:rsid w:val="000E5EA0"/>
    <w:rsid w:val="000F462C"/>
    <w:rsid w:val="00100A45"/>
    <w:rsid w:val="00104FA7"/>
    <w:rsid w:val="001054B8"/>
    <w:rsid w:val="001123A7"/>
    <w:rsid w:val="00114ACB"/>
    <w:rsid w:val="001254A6"/>
    <w:rsid w:val="001378D8"/>
    <w:rsid w:val="00150675"/>
    <w:rsid w:val="00166479"/>
    <w:rsid w:val="0016654A"/>
    <w:rsid w:val="00174AE9"/>
    <w:rsid w:val="0017657D"/>
    <w:rsid w:val="00177546"/>
    <w:rsid w:val="00180E47"/>
    <w:rsid w:val="00181E61"/>
    <w:rsid w:val="00182086"/>
    <w:rsid w:val="001856A7"/>
    <w:rsid w:val="001915A0"/>
    <w:rsid w:val="0019505E"/>
    <w:rsid w:val="00197068"/>
    <w:rsid w:val="0019756D"/>
    <w:rsid w:val="001A723B"/>
    <w:rsid w:val="001B0941"/>
    <w:rsid w:val="001B1CE6"/>
    <w:rsid w:val="001B2714"/>
    <w:rsid w:val="001B3BB2"/>
    <w:rsid w:val="001B6266"/>
    <w:rsid w:val="001B6D71"/>
    <w:rsid w:val="001B72F4"/>
    <w:rsid w:val="001D2DCA"/>
    <w:rsid w:val="001E4620"/>
    <w:rsid w:val="001E4B39"/>
    <w:rsid w:val="001F7FC6"/>
    <w:rsid w:val="00203CCB"/>
    <w:rsid w:val="00205641"/>
    <w:rsid w:val="00210CBD"/>
    <w:rsid w:val="002119AC"/>
    <w:rsid w:val="00214520"/>
    <w:rsid w:val="002145F7"/>
    <w:rsid w:val="00221FBF"/>
    <w:rsid w:val="00235F29"/>
    <w:rsid w:val="0024733C"/>
    <w:rsid w:val="00256F8A"/>
    <w:rsid w:val="00261B3E"/>
    <w:rsid w:val="00264F55"/>
    <w:rsid w:val="0028076E"/>
    <w:rsid w:val="0028372B"/>
    <w:rsid w:val="00284D20"/>
    <w:rsid w:val="0028557E"/>
    <w:rsid w:val="00287E82"/>
    <w:rsid w:val="00287EA5"/>
    <w:rsid w:val="00290734"/>
    <w:rsid w:val="00290DF3"/>
    <w:rsid w:val="002918CB"/>
    <w:rsid w:val="002948E9"/>
    <w:rsid w:val="00294EF9"/>
    <w:rsid w:val="002953B7"/>
    <w:rsid w:val="002A35DD"/>
    <w:rsid w:val="002A4547"/>
    <w:rsid w:val="002A6583"/>
    <w:rsid w:val="002B4266"/>
    <w:rsid w:val="002B43B0"/>
    <w:rsid w:val="002C11F6"/>
    <w:rsid w:val="002C2355"/>
    <w:rsid w:val="002C317F"/>
    <w:rsid w:val="002C4912"/>
    <w:rsid w:val="002D1669"/>
    <w:rsid w:val="002D2E5E"/>
    <w:rsid w:val="002E03C1"/>
    <w:rsid w:val="002F2835"/>
    <w:rsid w:val="002F3765"/>
    <w:rsid w:val="00313B58"/>
    <w:rsid w:val="003149B5"/>
    <w:rsid w:val="00316B73"/>
    <w:rsid w:val="0031797D"/>
    <w:rsid w:val="0032030D"/>
    <w:rsid w:val="0032358C"/>
    <w:rsid w:val="003240AC"/>
    <w:rsid w:val="00324D10"/>
    <w:rsid w:val="00326AAB"/>
    <w:rsid w:val="0033220F"/>
    <w:rsid w:val="00335A47"/>
    <w:rsid w:val="0034407A"/>
    <w:rsid w:val="00345694"/>
    <w:rsid w:val="00350C14"/>
    <w:rsid w:val="00350C73"/>
    <w:rsid w:val="00353730"/>
    <w:rsid w:val="0035400B"/>
    <w:rsid w:val="00354603"/>
    <w:rsid w:val="003560A6"/>
    <w:rsid w:val="0037182E"/>
    <w:rsid w:val="00372813"/>
    <w:rsid w:val="0037546C"/>
    <w:rsid w:val="00375514"/>
    <w:rsid w:val="003803B4"/>
    <w:rsid w:val="003808BA"/>
    <w:rsid w:val="00382BC3"/>
    <w:rsid w:val="00397A44"/>
    <w:rsid w:val="003A1E76"/>
    <w:rsid w:val="003A5C08"/>
    <w:rsid w:val="003B185D"/>
    <w:rsid w:val="003B43B1"/>
    <w:rsid w:val="003B7B65"/>
    <w:rsid w:val="003C0E77"/>
    <w:rsid w:val="003D25D7"/>
    <w:rsid w:val="003E3A38"/>
    <w:rsid w:val="003E5E8B"/>
    <w:rsid w:val="003F4FA6"/>
    <w:rsid w:val="003F5648"/>
    <w:rsid w:val="0040501F"/>
    <w:rsid w:val="004073A5"/>
    <w:rsid w:val="00414FE1"/>
    <w:rsid w:val="0044092B"/>
    <w:rsid w:val="004442C8"/>
    <w:rsid w:val="00464EB9"/>
    <w:rsid w:val="00466D03"/>
    <w:rsid w:val="00475740"/>
    <w:rsid w:val="00484583"/>
    <w:rsid w:val="0048581A"/>
    <w:rsid w:val="004A3233"/>
    <w:rsid w:val="004A48C3"/>
    <w:rsid w:val="004B1E88"/>
    <w:rsid w:val="004B1EF3"/>
    <w:rsid w:val="004C221F"/>
    <w:rsid w:val="004C2DB7"/>
    <w:rsid w:val="004C576C"/>
    <w:rsid w:val="004C7689"/>
    <w:rsid w:val="004D3E1B"/>
    <w:rsid w:val="004D67F7"/>
    <w:rsid w:val="004E60EB"/>
    <w:rsid w:val="004F1EB0"/>
    <w:rsid w:val="004F5B7D"/>
    <w:rsid w:val="004F5EF6"/>
    <w:rsid w:val="004F6642"/>
    <w:rsid w:val="004F7583"/>
    <w:rsid w:val="005032C6"/>
    <w:rsid w:val="005075C0"/>
    <w:rsid w:val="00507782"/>
    <w:rsid w:val="005109BB"/>
    <w:rsid w:val="005211ED"/>
    <w:rsid w:val="00521CD0"/>
    <w:rsid w:val="005277CB"/>
    <w:rsid w:val="00542FAF"/>
    <w:rsid w:val="00545490"/>
    <w:rsid w:val="0054569D"/>
    <w:rsid w:val="00546515"/>
    <w:rsid w:val="00551761"/>
    <w:rsid w:val="005614BF"/>
    <w:rsid w:val="0057144B"/>
    <w:rsid w:val="005809D1"/>
    <w:rsid w:val="005859FC"/>
    <w:rsid w:val="00586622"/>
    <w:rsid w:val="0059518A"/>
    <w:rsid w:val="005A0A49"/>
    <w:rsid w:val="005A216B"/>
    <w:rsid w:val="005A229A"/>
    <w:rsid w:val="005A7859"/>
    <w:rsid w:val="005B4E72"/>
    <w:rsid w:val="005C3F8C"/>
    <w:rsid w:val="005C42C9"/>
    <w:rsid w:val="005C7297"/>
    <w:rsid w:val="005D17C1"/>
    <w:rsid w:val="005D5F8C"/>
    <w:rsid w:val="005E1495"/>
    <w:rsid w:val="005E501E"/>
    <w:rsid w:val="005F6795"/>
    <w:rsid w:val="005F78FE"/>
    <w:rsid w:val="006002C3"/>
    <w:rsid w:val="00607DD1"/>
    <w:rsid w:val="0061743A"/>
    <w:rsid w:val="00630D17"/>
    <w:rsid w:val="006337FE"/>
    <w:rsid w:val="00633919"/>
    <w:rsid w:val="00636D49"/>
    <w:rsid w:val="006377D8"/>
    <w:rsid w:val="006437FF"/>
    <w:rsid w:val="006447A1"/>
    <w:rsid w:val="006528D0"/>
    <w:rsid w:val="0065696E"/>
    <w:rsid w:val="00660904"/>
    <w:rsid w:val="00670D63"/>
    <w:rsid w:val="006727E0"/>
    <w:rsid w:val="00687A67"/>
    <w:rsid w:val="00694FFF"/>
    <w:rsid w:val="006A2CCA"/>
    <w:rsid w:val="006A36F0"/>
    <w:rsid w:val="006A763A"/>
    <w:rsid w:val="006A76B2"/>
    <w:rsid w:val="006B13AD"/>
    <w:rsid w:val="006B1D4C"/>
    <w:rsid w:val="006B5256"/>
    <w:rsid w:val="006B786D"/>
    <w:rsid w:val="006C063F"/>
    <w:rsid w:val="006C13FD"/>
    <w:rsid w:val="006C216B"/>
    <w:rsid w:val="006C3F70"/>
    <w:rsid w:val="006C5C52"/>
    <w:rsid w:val="006C5F0C"/>
    <w:rsid w:val="006C71BA"/>
    <w:rsid w:val="006D7C60"/>
    <w:rsid w:val="006E0958"/>
    <w:rsid w:val="006E77FA"/>
    <w:rsid w:val="006F076F"/>
    <w:rsid w:val="006F0FD7"/>
    <w:rsid w:val="006F30D6"/>
    <w:rsid w:val="006F401F"/>
    <w:rsid w:val="006F4B35"/>
    <w:rsid w:val="007029DF"/>
    <w:rsid w:val="00706573"/>
    <w:rsid w:val="00707A3E"/>
    <w:rsid w:val="007101A4"/>
    <w:rsid w:val="00712F68"/>
    <w:rsid w:val="00713A29"/>
    <w:rsid w:val="00720A24"/>
    <w:rsid w:val="00722C24"/>
    <w:rsid w:val="00741F54"/>
    <w:rsid w:val="00751319"/>
    <w:rsid w:val="0075322F"/>
    <w:rsid w:val="00754975"/>
    <w:rsid w:val="00756517"/>
    <w:rsid w:val="00756FF9"/>
    <w:rsid w:val="00767DE8"/>
    <w:rsid w:val="00774854"/>
    <w:rsid w:val="007778A4"/>
    <w:rsid w:val="00783AEB"/>
    <w:rsid w:val="007906E7"/>
    <w:rsid w:val="007923CF"/>
    <w:rsid w:val="007A349E"/>
    <w:rsid w:val="007A42A7"/>
    <w:rsid w:val="007A71AD"/>
    <w:rsid w:val="007B55EB"/>
    <w:rsid w:val="007B565E"/>
    <w:rsid w:val="007B734F"/>
    <w:rsid w:val="007C4C77"/>
    <w:rsid w:val="007C60D5"/>
    <w:rsid w:val="007C6520"/>
    <w:rsid w:val="007C6657"/>
    <w:rsid w:val="007D17DD"/>
    <w:rsid w:val="007D54F3"/>
    <w:rsid w:val="007E284F"/>
    <w:rsid w:val="007E3939"/>
    <w:rsid w:val="007E553C"/>
    <w:rsid w:val="007E5A10"/>
    <w:rsid w:val="007F152E"/>
    <w:rsid w:val="007F2D7E"/>
    <w:rsid w:val="007F5712"/>
    <w:rsid w:val="007F5E25"/>
    <w:rsid w:val="007F5E2D"/>
    <w:rsid w:val="007F648D"/>
    <w:rsid w:val="008070B7"/>
    <w:rsid w:val="00827F06"/>
    <w:rsid w:val="008331CA"/>
    <w:rsid w:val="00840D97"/>
    <w:rsid w:val="0084357B"/>
    <w:rsid w:val="008464DB"/>
    <w:rsid w:val="00846B57"/>
    <w:rsid w:val="00846EB4"/>
    <w:rsid w:val="0085330C"/>
    <w:rsid w:val="008567EA"/>
    <w:rsid w:val="0086666B"/>
    <w:rsid w:val="00876B8A"/>
    <w:rsid w:val="00886CDD"/>
    <w:rsid w:val="008947A4"/>
    <w:rsid w:val="0089538C"/>
    <w:rsid w:val="008B4E43"/>
    <w:rsid w:val="008C060D"/>
    <w:rsid w:val="008C4B40"/>
    <w:rsid w:val="008C5697"/>
    <w:rsid w:val="008C75B3"/>
    <w:rsid w:val="008C76B1"/>
    <w:rsid w:val="008D7FDB"/>
    <w:rsid w:val="008F443A"/>
    <w:rsid w:val="00905DD9"/>
    <w:rsid w:val="009152A1"/>
    <w:rsid w:val="00920D21"/>
    <w:rsid w:val="00923811"/>
    <w:rsid w:val="0092646F"/>
    <w:rsid w:val="00930D39"/>
    <w:rsid w:val="009338F8"/>
    <w:rsid w:val="009359FA"/>
    <w:rsid w:val="00937F34"/>
    <w:rsid w:val="00943BCD"/>
    <w:rsid w:val="009459CF"/>
    <w:rsid w:val="00951A18"/>
    <w:rsid w:val="00951BF1"/>
    <w:rsid w:val="009541B0"/>
    <w:rsid w:val="00955781"/>
    <w:rsid w:val="009578A2"/>
    <w:rsid w:val="0096202B"/>
    <w:rsid w:val="009708AF"/>
    <w:rsid w:val="009731C6"/>
    <w:rsid w:val="009748E4"/>
    <w:rsid w:val="00976C7F"/>
    <w:rsid w:val="00980E29"/>
    <w:rsid w:val="009814BE"/>
    <w:rsid w:val="009830C0"/>
    <w:rsid w:val="009856BE"/>
    <w:rsid w:val="00991FFA"/>
    <w:rsid w:val="009A25F1"/>
    <w:rsid w:val="009A3237"/>
    <w:rsid w:val="009B0B3D"/>
    <w:rsid w:val="009B409D"/>
    <w:rsid w:val="009C2EE7"/>
    <w:rsid w:val="009C3D30"/>
    <w:rsid w:val="009C44D9"/>
    <w:rsid w:val="009C5B7E"/>
    <w:rsid w:val="009D1F72"/>
    <w:rsid w:val="009D53E1"/>
    <w:rsid w:val="009F2F71"/>
    <w:rsid w:val="00A063AC"/>
    <w:rsid w:val="00A124E1"/>
    <w:rsid w:val="00A319E6"/>
    <w:rsid w:val="00A32BDC"/>
    <w:rsid w:val="00A33314"/>
    <w:rsid w:val="00A3574A"/>
    <w:rsid w:val="00A36DCB"/>
    <w:rsid w:val="00A375B1"/>
    <w:rsid w:val="00A44DAB"/>
    <w:rsid w:val="00A52EE2"/>
    <w:rsid w:val="00A64F9F"/>
    <w:rsid w:val="00A672B2"/>
    <w:rsid w:val="00A67E5F"/>
    <w:rsid w:val="00A701AD"/>
    <w:rsid w:val="00A81343"/>
    <w:rsid w:val="00A834B7"/>
    <w:rsid w:val="00A83B64"/>
    <w:rsid w:val="00A848C7"/>
    <w:rsid w:val="00A90498"/>
    <w:rsid w:val="00A92DD1"/>
    <w:rsid w:val="00AA27E6"/>
    <w:rsid w:val="00AC0193"/>
    <w:rsid w:val="00AC1B1D"/>
    <w:rsid w:val="00AC275A"/>
    <w:rsid w:val="00AC314D"/>
    <w:rsid w:val="00AC7A6E"/>
    <w:rsid w:val="00AF6CDA"/>
    <w:rsid w:val="00B006B1"/>
    <w:rsid w:val="00B046BA"/>
    <w:rsid w:val="00B16821"/>
    <w:rsid w:val="00B178A0"/>
    <w:rsid w:val="00B21A1D"/>
    <w:rsid w:val="00B25841"/>
    <w:rsid w:val="00B25903"/>
    <w:rsid w:val="00B317E5"/>
    <w:rsid w:val="00B33143"/>
    <w:rsid w:val="00B43732"/>
    <w:rsid w:val="00B505D6"/>
    <w:rsid w:val="00B51DA8"/>
    <w:rsid w:val="00B57656"/>
    <w:rsid w:val="00B65A83"/>
    <w:rsid w:val="00B666DF"/>
    <w:rsid w:val="00B66BF2"/>
    <w:rsid w:val="00B67211"/>
    <w:rsid w:val="00B71788"/>
    <w:rsid w:val="00B7539E"/>
    <w:rsid w:val="00B8118D"/>
    <w:rsid w:val="00B82DE7"/>
    <w:rsid w:val="00B84FC5"/>
    <w:rsid w:val="00B87A9A"/>
    <w:rsid w:val="00B91F92"/>
    <w:rsid w:val="00BB1D8F"/>
    <w:rsid w:val="00BB652E"/>
    <w:rsid w:val="00BB7BD6"/>
    <w:rsid w:val="00BC28C9"/>
    <w:rsid w:val="00BC7592"/>
    <w:rsid w:val="00BD327B"/>
    <w:rsid w:val="00BD3B31"/>
    <w:rsid w:val="00BD5A0B"/>
    <w:rsid w:val="00BD5F88"/>
    <w:rsid w:val="00BE10DD"/>
    <w:rsid w:val="00BE3E50"/>
    <w:rsid w:val="00BE50FD"/>
    <w:rsid w:val="00BE64DC"/>
    <w:rsid w:val="00BE6F5E"/>
    <w:rsid w:val="00BF0FF1"/>
    <w:rsid w:val="00C04F61"/>
    <w:rsid w:val="00C15378"/>
    <w:rsid w:val="00C15D6B"/>
    <w:rsid w:val="00C265A0"/>
    <w:rsid w:val="00C3310C"/>
    <w:rsid w:val="00C33160"/>
    <w:rsid w:val="00C42141"/>
    <w:rsid w:val="00C52E6C"/>
    <w:rsid w:val="00C52FE2"/>
    <w:rsid w:val="00C6000E"/>
    <w:rsid w:val="00C60BE5"/>
    <w:rsid w:val="00C631D0"/>
    <w:rsid w:val="00C6335A"/>
    <w:rsid w:val="00C639D8"/>
    <w:rsid w:val="00C7012A"/>
    <w:rsid w:val="00C70C61"/>
    <w:rsid w:val="00C72628"/>
    <w:rsid w:val="00C75B6C"/>
    <w:rsid w:val="00C776D6"/>
    <w:rsid w:val="00C87E72"/>
    <w:rsid w:val="00C92067"/>
    <w:rsid w:val="00C92C71"/>
    <w:rsid w:val="00C95AA2"/>
    <w:rsid w:val="00CA58F0"/>
    <w:rsid w:val="00CB4C27"/>
    <w:rsid w:val="00CB599E"/>
    <w:rsid w:val="00CB6850"/>
    <w:rsid w:val="00CB68AE"/>
    <w:rsid w:val="00CC1A84"/>
    <w:rsid w:val="00CC4A6D"/>
    <w:rsid w:val="00CC4FE2"/>
    <w:rsid w:val="00CF3872"/>
    <w:rsid w:val="00CF642B"/>
    <w:rsid w:val="00CF7860"/>
    <w:rsid w:val="00D03350"/>
    <w:rsid w:val="00D13FE7"/>
    <w:rsid w:val="00D25B0A"/>
    <w:rsid w:val="00D26097"/>
    <w:rsid w:val="00D3533A"/>
    <w:rsid w:val="00D3583C"/>
    <w:rsid w:val="00D37C08"/>
    <w:rsid w:val="00D42BA7"/>
    <w:rsid w:val="00D451A6"/>
    <w:rsid w:val="00D46BA4"/>
    <w:rsid w:val="00D544C5"/>
    <w:rsid w:val="00D564B2"/>
    <w:rsid w:val="00D573AC"/>
    <w:rsid w:val="00D67F56"/>
    <w:rsid w:val="00D730ED"/>
    <w:rsid w:val="00D75E0A"/>
    <w:rsid w:val="00D80F17"/>
    <w:rsid w:val="00D8105B"/>
    <w:rsid w:val="00D8272E"/>
    <w:rsid w:val="00D87691"/>
    <w:rsid w:val="00D90C1A"/>
    <w:rsid w:val="00D9159B"/>
    <w:rsid w:val="00D91C81"/>
    <w:rsid w:val="00D96ABE"/>
    <w:rsid w:val="00DB6A21"/>
    <w:rsid w:val="00DC7006"/>
    <w:rsid w:val="00DD23F6"/>
    <w:rsid w:val="00DE7060"/>
    <w:rsid w:val="00DF6D19"/>
    <w:rsid w:val="00E0042B"/>
    <w:rsid w:val="00E01141"/>
    <w:rsid w:val="00E01887"/>
    <w:rsid w:val="00E03858"/>
    <w:rsid w:val="00E16E0B"/>
    <w:rsid w:val="00E17823"/>
    <w:rsid w:val="00E230CF"/>
    <w:rsid w:val="00E332AA"/>
    <w:rsid w:val="00E40B5F"/>
    <w:rsid w:val="00E415E1"/>
    <w:rsid w:val="00E51733"/>
    <w:rsid w:val="00E53C47"/>
    <w:rsid w:val="00E560EB"/>
    <w:rsid w:val="00E5619B"/>
    <w:rsid w:val="00E57876"/>
    <w:rsid w:val="00E7241D"/>
    <w:rsid w:val="00E7659E"/>
    <w:rsid w:val="00E7688A"/>
    <w:rsid w:val="00E81940"/>
    <w:rsid w:val="00E84526"/>
    <w:rsid w:val="00E873DF"/>
    <w:rsid w:val="00E87FDB"/>
    <w:rsid w:val="00E92B7C"/>
    <w:rsid w:val="00E97EF1"/>
    <w:rsid w:val="00EA2279"/>
    <w:rsid w:val="00EB2EE7"/>
    <w:rsid w:val="00EC4FF8"/>
    <w:rsid w:val="00EC588D"/>
    <w:rsid w:val="00ED0991"/>
    <w:rsid w:val="00ED0E93"/>
    <w:rsid w:val="00ED1FD6"/>
    <w:rsid w:val="00ED2025"/>
    <w:rsid w:val="00ED59BC"/>
    <w:rsid w:val="00ED618A"/>
    <w:rsid w:val="00EE2602"/>
    <w:rsid w:val="00EE5B50"/>
    <w:rsid w:val="00EE63EE"/>
    <w:rsid w:val="00F07EC0"/>
    <w:rsid w:val="00F1522C"/>
    <w:rsid w:val="00F27FD6"/>
    <w:rsid w:val="00F30C88"/>
    <w:rsid w:val="00F358A8"/>
    <w:rsid w:val="00F36F4E"/>
    <w:rsid w:val="00F45765"/>
    <w:rsid w:val="00F53D74"/>
    <w:rsid w:val="00F71658"/>
    <w:rsid w:val="00F759D5"/>
    <w:rsid w:val="00F85BBE"/>
    <w:rsid w:val="00F86ED8"/>
    <w:rsid w:val="00F96A49"/>
    <w:rsid w:val="00FA40A2"/>
    <w:rsid w:val="00FC1F6E"/>
    <w:rsid w:val="00FD0E5B"/>
    <w:rsid w:val="00FD3B6C"/>
    <w:rsid w:val="00FD6070"/>
    <w:rsid w:val="00FE0257"/>
    <w:rsid w:val="00FE6A97"/>
    <w:rsid w:val="00FF2790"/>
    <w:rsid w:val="00FF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DDE381-9A99-4938-82BF-A4549706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FFA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F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1F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FF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FFA"/>
    <w:rPr>
      <w:sz w:val="18"/>
      <w:szCs w:val="18"/>
    </w:rPr>
  </w:style>
  <w:style w:type="paragraph" w:styleId="a5">
    <w:name w:val="caption"/>
    <w:basedOn w:val="a"/>
    <w:next w:val="a"/>
    <w:uiPriority w:val="35"/>
    <w:qFormat/>
    <w:rsid w:val="00991FFA"/>
    <w:rPr>
      <w:rFonts w:ascii="Calibri Light" w:eastAsia="黑体" w:hAnsi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紫峣</dc:creator>
  <cp:keywords/>
  <dc:description/>
  <cp:lastModifiedBy>周紫峣</cp:lastModifiedBy>
  <cp:revision>6</cp:revision>
  <dcterms:created xsi:type="dcterms:W3CDTF">2014-09-19T06:50:00Z</dcterms:created>
  <dcterms:modified xsi:type="dcterms:W3CDTF">2014-09-26T07:02:00Z</dcterms:modified>
</cp:coreProperties>
</file>